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2D2018BA"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Pr="00960D81" w:rsidRDefault="000035D5" w:rsidP="119E55C2">
      <w:pPr>
        <w:spacing w:before="240" w:after="240"/>
        <w:rPr>
          <w:highlight w:val="yellow"/>
        </w:rPr>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 xml:space="preserve">Please ensure that you reference the checklist in the main body of your manuscript. We suggest adding a </w:t>
      </w:r>
      <w:r w:rsidRPr="00960D81">
        <w:t>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960D81">
        <w:rPr>
          <w:color w:val="FF0000"/>
        </w:rPr>
        <w:t>X</w:t>
      </w:r>
      <w:r w:rsidRPr="00960D81">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5E841D54"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078131DF">
                <wp:simplePos x="0" y="0"/>
                <wp:positionH relativeFrom="margin">
                  <wp:align>right</wp:align>
                </wp:positionH>
                <wp:positionV relativeFrom="paragraph">
                  <wp:posOffset>838200</wp:posOffset>
                </wp:positionV>
                <wp:extent cx="6838315" cy="441960"/>
                <wp:effectExtent l="0" t="0" r="19685" b="152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315" cy="441960"/>
                        </a:xfrm>
                        <a:prstGeom prst="rect">
                          <a:avLst/>
                        </a:prstGeom>
                        <a:solidFill>
                          <a:srgbClr val="FFFFFF"/>
                        </a:solidFill>
                        <a:ln w="9525">
                          <a:solidFill>
                            <a:srgbClr val="193A65"/>
                          </a:solidFill>
                          <a:miter lim="800000"/>
                          <a:headEnd/>
                          <a:tailEnd/>
                        </a:ln>
                      </wps:spPr>
                      <wps:txbx>
                        <w:txbxContent>
                          <w:p w14:paraId="2E848183" w14:textId="472B8779" w:rsidR="00205F1E" w:rsidRPr="00205F1E" w:rsidRDefault="00205F1E" w:rsidP="001005A9">
                            <w:pPr>
                              <w:rPr>
                                <w:sz w:val="20"/>
                                <w:szCs w:val="20"/>
                              </w:rPr>
                            </w:pPr>
                            <w:r w:rsidRPr="00205F1E">
                              <w:rPr>
                                <w:b/>
                                <w:bCs/>
                                <w:sz w:val="20"/>
                                <w:szCs w:val="20"/>
                              </w:rPr>
                              <w:t>Reported on page number:</w:t>
                            </w:r>
                            <w:r w:rsidRPr="00205F1E">
                              <w:rPr>
                                <w:sz w:val="20"/>
                                <w:szCs w:val="20"/>
                              </w:rPr>
                              <w:t xml:space="preserve"> page </w:t>
                            </w:r>
                            <w:proofErr w:type="gramStart"/>
                            <w:r w:rsidRPr="00205F1E">
                              <w:rPr>
                                <w:sz w:val="20"/>
                                <w:szCs w:val="20"/>
                              </w:rPr>
                              <w:t>no</w:t>
                            </w:r>
                            <w:r w:rsidR="005E1E16" w:rsidRPr="00205F1E">
                              <w:rPr>
                                <w:sz w:val="20"/>
                                <w:szCs w:val="20"/>
                              </w:rPr>
                              <w:t xml:space="preserve"> :</w:t>
                            </w:r>
                            <w:proofErr w:type="gramEnd"/>
                            <w:r w:rsidR="005E1E16" w:rsidRPr="00205F1E">
                              <w:rPr>
                                <w:sz w:val="20"/>
                                <w:szCs w:val="20"/>
                              </w:rPr>
                              <w:t xml:space="preserve"> 6</w:t>
                            </w:r>
                          </w:p>
                          <w:p w14:paraId="2C694699" w14:textId="77777777" w:rsidR="00205F1E" w:rsidRDefault="00205F1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25pt;margin-top:66pt;width:538.45pt;height:34.8pt;z-index:2516582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" strokecolor="#193a65">
                <v:textbox>
                  <w:txbxContent>
                    <w:p w14:paraId="2E848183" w14:textId="472B8779" w:rsidR="00205F1E" w:rsidRPr="00205F1E" w:rsidRDefault="00205F1E" w:rsidP="001005A9">
                      <w:pPr>
                        <w:rPr>
                          <w:sz w:val="20"/>
                          <w:szCs w:val="20"/>
                        </w:rPr>
                      </w:pPr>
                      <w:r w:rsidRPr="00205F1E">
                        <w:rPr>
                          <w:b/>
                          <w:bCs/>
                          <w:sz w:val="20"/>
                          <w:szCs w:val="20"/>
                        </w:rPr>
                        <w:t>Reported on page number:</w:t>
                      </w:r>
                      <w:r w:rsidRPr="00205F1E">
                        <w:rPr>
                          <w:sz w:val="20"/>
                          <w:szCs w:val="20"/>
                        </w:rPr>
                        <w:t xml:space="preserve"> </w:t>
                      </w:r>
                      <w:r w:rsidRPr="00205F1E">
                        <w:rPr>
                          <w:sz w:val="20"/>
                          <w:szCs w:val="20"/>
                        </w:rPr>
                        <w:t xml:space="preserve">page </w:t>
                      </w:r>
                      <w:proofErr w:type="gramStart"/>
                      <w:r w:rsidRPr="00205F1E">
                        <w:rPr>
                          <w:sz w:val="20"/>
                          <w:szCs w:val="20"/>
                        </w:rPr>
                        <w:t>no</w:t>
                      </w:r>
                      <w:r w:rsidR="005E1E16" w:rsidRPr="00205F1E">
                        <w:rPr>
                          <w:sz w:val="20"/>
                          <w:szCs w:val="20"/>
                        </w:rPr>
                        <w:t xml:space="preserve"> :</w:t>
                      </w:r>
                      <w:proofErr w:type="gramEnd"/>
                      <w:r w:rsidR="005E1E16" w:rsidRPr="00205F1E">
                        <w:rPr>
                          <w:sz w:val="20"/>
                          <w:szCs w:val="20"/>
                        </w:rPr>
                        <w:t xml:space="preserve"> 6</w:t>
                      </w:r>
                    </w:p>
                    <w:p w14:paraId="2C694699" w14:textId="77777777" w:rsidR="00205F1E" w:rsidRDefault="00205F1E"/>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r w:rsidR="007D2920">
        <w:t xml:space="preserve">If there were any deviations from the study protocol after approval was </w:t>
      </w:r>
      <w:proofErr w:type="gramStart"/>
      <w:r w:rsidR="007D2920">
        <w:t>obtained</w:t>
      </w:r>
      <w:proofErr w:type="gramEnd"/>
      <w:r w:rsidR="007D2920">
        <w:t xml:space="preserve"> please provide details of these changes in the Methods section of your manuscript.</w:t>
      </w:r>
    </w:p>
    <w:p w14:paraId="38C7B663" w14:textId="36F9A3E9" w:rsidR="000035D5" w:rsidRDefault="006536E1" w:rsidP="000035D5">
      <w:pPr>
        <w:spacing w:before="240" w:after="240"/>
      </w:pPr>
      <w:r>
        <w:rPr>
          <w:noProof/>
        </w:rPr>
        <w:lastRenderedPageBreak/>
        <mc:AlternateContent>
          <mc:Choice Requires="wps">
            <w:drawing>
              <wp:anchor distT="45720" distB="45720" distL="114300" distR="114300" simplePos="0" relativeHeight="251658242" behindDoc="0" locked="0" layoutInCell="1" allowOverlap="1" wp14:anchorId="30DBFF50" wp14:editId="2211F365">
                <wp:simplePos x="0" y="0"/>
                <wp:positionH relativeFrom="margin">
                  <wp:align>right</wp:align>
                </wp:positionH>
                <wp:positionV relativeFrom="paragraph">
                  <wp:posOffset>156146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21B86CE" w:rsidR="000035D5" w:rsidRDefault="00A20369" w:rsidP="000035D5">
                            <w:r>
                              <w:t xml:space="preserve">Three authors to this </w:t>
                            </w:r>
                            <w:proofErr w:type="gramStart"/>
                            <w:r>
                              <w:t>study</w:t>
                            </w:r>
                            <w:r w:rsidR="0020601A">
                              <w:t>(</w:t>
                            </w:r>
                            <w:proofErr w:type="gramEnd"/>
                            <w:r w:rsidR="0020601A">
                              <w:t xml:space="preserve">including the lead author) </w:t>
                            </w:r>
                            <w:r>
                              <w:t xml:space="preserve"> are local residents</w:t>
                            </w:r>
                            <w:r w:rsidR="00B648E0">
                              <w:t xml:space="preserve"> and professionals working </w:t>
                            </w:r>
                            <w:r w:rsidR="0020601A">
                              <w:t xml:space="preserve">in </w:t>
                            </w:r>
                            <w:r w:rsidR="00B648E0">
                              <w:t xml:space="preserve">the field of </w:t>
                            </w:r>
                            <w:r w:rsidR="00271FFE">
                              <w:t xml:space="preserve">palliative ca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30DBFF50" id="_x0000_s1027" type="#_x0000_t202" style="position:absolute;margin-left:487.3pt;margin-top:122.95pt;width:538.5pt;height:53.25pt;z-index:25165824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" strokecolor="#193a65">
                <v:textbox>
                  <w:txbxContent>
                    <w:p w14:paraId="41AE696F" w14:textId="321B86CE" w:rsidR="000035D5" w:rsidRDefault="00A20369" w:rsidP="000035D5">
                      <w:r>
                        <w:t xml:space="preserve">Three authors to this </w:t>
                      </w:r>
                      <w:proofErr w:type="gramStart"/>
                      <w:r>
                        <w:t>study</w:t>
                      </w:r>
                      <w:r w:rsidR="0020601A">
                        <w:t>(</w:t>
                      </w:r>
                      <w:proofErr w:type="gramEnd"/>
                      <w:r w:rsidR="0020601A">
                        <w:t xml:space="preserve">including the lead </w:t>
                      </w:r>
                      <w:proofErr w:type="gramStart"/>
                      <w:r w:rsidR="0020601A">
                        <w:t xml:space="preserve">author) </w:t>
                      </w:r>
                      <w:r>
                        <w:t xml:space="preserve"> are</w:t>
                      </w:r>
                      <w:proofErr w:type="gramEnd"/>
                      <w:r>
                        <w:t xml:space="preserve"> </w:t>
                      </w:r>
                      <w:proofErr w:type="gramStart"/>
                      <w:r>
                        <w:t>local residents</w:t>
                      </w:r>
                      <w:proofErr w:type="gramEnd"/>
                      <w:r w:rsidR="00B648E0">
                        <w:t xml:space="preserve"> and professionals working </w:t>
                      </w:r>
                      <w:r w:rsidR="0020601A">
                        <w:t xml:space="preserve">in </w:t>
                      </w:r>
                      <w:r w:rsidR="00B648E0">
                        <w:t xml:space="preserve">the field of </w:t>
                      </w:r>
                      <w:r w:rsidR="00271FFE">
                        <w:t xml:space="preserve">palliative care.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58241" behindDoc="0" locked="0" layoutInCell="1" allowOverlap="1" wp14:anchorId="6BA191BF" wp14:editId="2BD90799">
                <wp:simplePos x="0" y="0"/>
                <wp:positionH relativeFrom="margin">
                  <wp:align>right</wp:align>
                </wp:positionH>
                <wp:positionV relativeFrom="paragraph">
                  <wp:posOffset>0</wp:posOffset>
                </wp:positionV>
                <wp:extent cx="6838950" cy="1404620"/>
                <wp:effectExtent l="0" t="0" r="19050" b="2286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675F071" w:rsidR="000035D5" w:rsidRPr="00F27A98" w:rsidRDefault="000035D5" w:rsidP="000035D5">
                            <w:r w:rsidRPr="00F27A98">
                              <w:t xml:space="preserve">Reported on page number: </w:t>
                            </w:r>
                            <w:r w:rsidR="001005A9" w:rsidRPr="00F27A98">
                              <w:t xml:space="preserve">No deviation </w:t>
                            </w:r>
                            <w:r w:rsidR="003F4FF9">
                              <w:t>-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du="http://schemas.microsoft.com/office/word/2023/wordml/word16du" xmlns:oel="http://schemas.microsoft.com/office/2019/extlst">
            <w:pict>
              <v:shape w14:anchorId="6BA191BF" id="_x0000_s1028" type="#_x0000_t202" style="position:absolute;margin-left:487.3pt;margin-top:0;width:538.5pt;height:110.6pt;z-index:251658241;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" strokecolor="#193a65">
                <v:textbox style="mso-fit-shape-to-text:t">
                  <w:txbxContent>
                    <w:p w14:paraId="19E6DEB8" w14:textId="2675F071" w:rsidR="000035D5" w:rsidRPr="00F27A98" w:rsidRDefault="000035D5" w:rsidP="000035D5">
                      <w:r w:rsidRPr="00F27A98">
                        <w:t xml:space="preserve">Reported on page number: </w:t>
                      </w:r>
                      <w:r w:rsidR="001005A9" w:rsidRPr="00F27A98">
                        <w:t xml:space="preserve">No deviation </w:t>
                      </w:r>
                      <w:r w:rsidR="003F4FF9">
                        <w:t>- NA</w:t>
                      </w:r>
                    </w:p>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112D3188"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5CA8BFC7" w14:textId="0991113E" w:rsidR="000035D5" w:rsidRDefault="00E40204" w:rsidP="000035D5">
      <w:pPr>
        <w:spacing w:before="240" w:after="240"/>
      </w:pPr>
      <w:r>
        <w:rPr>
          <w:noProof/>
        </w:rPr>
        <mc:AlternateContent>
          <mc:Choice Requires="wps">
            <w:drawing>
              <wp:anchor distT="45720" distB="45720" distL="114300" distR="114300" simplePos="0" relativeHeight="251658252" behindDoc="0" locked="0" layoutInCell="1" allowOverlap="1" wp14:anchorId="1D4F3DE2" wp14:editId="67DCF084">
                <wp:simplePos x="0" y="0"/>
                <wp:positionH relativeFrom="margin">
                  <wp:align>right</wp:align>
                </wp:positionH>
                <wp:positionV relativeFrom="paragraph">
                  <wp:posOffset>384810</wp:posOffset>
                </wp:positionV>
                <wp:extent cx="6838950" cy="556260"/>
                <wp:effectExtent l="0" t="0" r="19050" b="15240"/>
                <wp:wrapSquare wrapText="bothSides"/>
                <wp:docPr id="203190248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56260"/>
                        </a:xfrm>
                        <a:prstGeom prst="rect">
                          <a:avLst/>
                        </a:prstGeom>
                        <a:solidFill>
                          <a:srgbClr val="FFFFFF"/>
                        </a:solidFill>
                        <a:ln w="9525">
                          <a:solidFill>
                            <a:srgbClr val="193A65"/>
                          </a:solidFill>
                          <a:miter lim="800000"/>
                          <a:headEnd/>
                          <a:tailEnd/>
                        </a:ln>
                      </wps:spPr>
                      <wps:txbx>
                        <w:txbxContent>
                          <w:p w14:paraId="10111803" w14:textId="0AC83970" w:rsidR="00E40204" w:rsidRDefault="00E40204" w:rsidP="00E40204">
                            <w:r>
                              <w:t xml:space="preserve">Yes, all authors meet the eligibility criter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dtfl="http://schemas.microsoft.com/office/word/2024/wordml/sdtformatlock" xmlns:w16du="http://schemas.microsoft.com/office/word/2023/wordml/word16du" xmlns:oel="http://schemas.microsoft.com/office/2019/extlst">
            <w:pict>
              <v:shape id="_x0000_s1029" style="position:absolute;margin-left:487.3pt;margin-top:30.3pt;width:538.5pt;height:43.8pt;z-index:25165825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" w14:anchorId="1D4F3DE2">
                <v:textbox>
                  <w:txbxContent>
                    <w:p w:rsidR="00E40204" w:rsidP="00E40204" w:rsidRDefault="00E40204" w14:paraId="10111803" w14:textId="0AC83970">
                      <w:r>
                        <w:t xml:space="preserve">Yes, all authors meet the eligibility criteria </w:t>
                      </w:r>
                    </w:p>
                  </w:txbxContent>
                </v:textbox>
                <w10:wrap type="square" anchorx="margin"/>
              </v:shape>
            </w:pict>
          </mc:Fallback>
        </mc:AlternateConten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58243"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10B929C" w:rsidR="000035D5" w:rsidRDefault="00A00AB9" w:rsidP="000035D5">
                            <w:r>
                              <w:t xml:space="preserve">Ethics approval was obtained from </w:t>
                            </w:r>
                            <w:proofErr w:type="spellStart"/>
                            <w:r>
                              <w:t>CanSupport</w:t>
                            </w:r>
                            <w:proofErr w:type="spellEnd"/>
                            <w:r>
                              <w:t xml:space="preserve"> </w:t>
                            </w:r>
                            <w:r w:rsidR="00CA0BF7" w:rsidRPr="004A6043">
                              <w:rPr>
                                <w:rFonts w:cstheme="minorHAnsi"/>
                              </w:rPr>
                              <w:t>Institutional Ethics Committee for Human Research</w:t>
                            </w:r>
                            <w:r w:rsidR="00CA0BF7">
                              <w:rPr>
                                <w:rFonts w:cstheme="minorHAnsi"/>
                              </w:rPr>
                              <w:t>.</w:t>
                            </w:r>
                            <w:r w:rsidR="00CA0BF7" w:rsidRPr="004A6043">
                              <w:rPr>
                                <w:rFonts w:cstheme="minorHAnsi"/>
                              </w:rPr>
                              <w:t xml:space="preserve"> </w:t>
                            </w:r>
                            <w:r w:rsidR="009D30AB">
                              <w:t>Written and verbal informed consent from the research participants was obtained</w:t>
                            </w:r>
                            <w:r w:rsidR="00D97988">
                              <w:t xml:space="preserve">. This has been reported in the methods section on </w:t>
                            </w:r>
                            <w:r w:rsidR="00D97988" w:rsidRPr="00205F1E">
                              <w:t>page no</w:t>
                            </w:r>
                            <w:r w:rsidR="00155DEC" w:rsidRPr="00205F1E">
                              <w:t>: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369EFE5B" id="_x0000_s1030" type="#_x0000_t202" style="position:absolute;margin-left:487.3pt;margin-top:78.55pt;width:538.5pt;height:53.25pt;z-index:251658243;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Fnni+AZAgAAJgQAAA4AAAAAAAAAAAAAAAAALgIAAGRycy9lMm9Eb2MueG1sUEsBAi0AFAAG&#10;AAgAAAAhAFcyyF/dAAAACQEAAA8AAAAAAAAAAAAAAAAAcwQAAGRycy9kb3ducmV2LnhtbFBLBQYA&#10;AAAABAAEAPMAAAB9BQAAAAA=&#10;" strokecolor="#193a65">
                <v:textbox>
                  <w:txbxContent>
                    <w:p w14:paraId="223CD14A" w14:textId="410B929C" w:rsidR="000035D5" w:rsidRDefault="00A00AB9" w:rsidP="000035D5">
                      <w:r>
                        <w:t xml:space="preserve">Ethics approval was obtained from </w:t>
                      </w:r>
                      <w:proofErr w:type="spellStart"/>
                      <w:r>
                        <w:t>CanSupport</w:t>
                      </w:r>
                      <w:proofErr w:type="spellEnd"/>
                      <w:r>
                        <w:t xml:space="preserve"> </w:t>
                      </w:r>
                      <w:r w:rsidR="00CA0BF7" w:rsidRPr="004A6043">
                        <w:rPr>
                          <w:rFonts w:cstheme="minorHAnsi"/>
                        </w:rPr>
                        <w:t>Institutional Ethics Committee for Human Research</w:t>
                      </w:r>
                      <w:r w:rsidR="00CA0BF7">
                        <w:rPr>
                          <w:rFonts w:cstheme="minorHAnsi"/>
                        </w:rPr>
                        <w:t>.</w:t>
                      </w:r>
                      <w:r w:rsidR="00CA0BF7" w:rsidRPr="004A6043">
                        <w:rPr>
                          <w:rFonts w:cstheme="minorHAnsi"/>
                        </w:rPr>
                        <w:t xml:space="preserve"> </w:t>
                      </w:r>
                      <w:r w:rsidR="009D30AB">
                        <w:t>Written and verbal informed consent from the research participants was obtained</w:t>
                      </w:r>
                      <w:r w:rsidR="00D97988">
                        <w:t xml:space="preserve">. This has been reported in the methods section on </w:t>
                      </w:r>
                      <w:r w:rsidR="00D97988" w:rsidRPr="00205F1E">
                        <w:t>page no</w:t>
                      </w:r>
                      <w:r w:rsidR="00155DEC" w:rsidRPr="00205F1E">
                        <w:t>: 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58244" behindDoc="0" locked="0" layoutInCell="1" allowOverlap="1" wp14:anchorId="24C7F3EF" wp14:editId="65E175A5">
                <wp:simplePos x="0" y="0"/>
                <wp:positionH relativeFrom="margin">
                  <wp:align>right</wp:align>
                </wp:positionH>
                <wp:positionV relativeFrom="paragraph">
                  <wp:posOffset>1146175</wp:posOffset>
                </wp:positionV>
                <wp:extent cx="6838950" cy="891540"/>
                <wp:effectExtent l="0" t="0" r="19050" b="228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1540"/>
                        </a:xfrm>
                        <a:prstGeom prst="rect">
                          <a:avLst/>
                        </a:prstGeom>
                        <a:solidFill>
                          <a:srgbClr val="FFFFFF"/>
                        </a:solidFill>
                        <a:ln w="9525">
                          <a:solidFill>
                            <a:srgbClr val="193A65"/>
                          </a:solidFill>
                          <a:miter lim="800000"/>
                          <a:headEnd/>
                          <a:tailEnd/>
                        </a:ln>
                      </wps:spPr>
                      <wps:txbx>
                        <w:txbxContent>
                          <w:p w14:paraId="6D21B23F" w14:textId="0DAB76D6" w:rsidR="000035D5" w:rsidRPr="00D90708" w:rsidRDefault="00E94545" w:rsidP="000035D5">
                            <w:r w:rsidRPr="00D90708">
                              <w:t>In-depth interview guide and FGD were conducted with professionals working in the field of palliative care</w:t>
                            </w:r>
                            <w:r w:rsidR="009D1606" w:rsidRPr="00D90708">
                              <w:t xml:space="preserve"> which </w:t>
                            </w:r>
                            <w:r w:rsidR="00C257C6" w:rsidRPr="00D90708">
                              <w:t xml:space="preserve">enforced the need of psychometric evaluation of a </w:t>
                            </w:r>
                            <w:r w:rsidR="00905172" w:rsidRPr="00D90708">
                              <w:t xml:space="preserve">measurement instrument. A separate paper has been published elsewhere reporting details of this process. </w:t>
                            </w:r>
                            <w:r w:rsidR="00F4605A" w:rsidRPr="00D90708">
                              <w:t>All interviews with patients were conducted by loc</w:t>
                            </w:r>
                            <w:r w:rsidR="006A4A4D" w:rsidRPr="00D90708">
                              <w:t>al professional</w:t>
                            </w:r>
                            <w:r w:rsidR="002371AB">
                              <w:t>s</w:t>
                            </w:r>
                            <w:r w:rsidR="006A4A4D" w:rsidRPr="00D90708">
                              <w:t xml:space="preserve"> associated with </w:t>
                            </w:r>
                            <w:proofErr w:type="spellStart"/>
                            <w:r w:rsidR="006A4A4D" w:rsidRPr="00D90708">
                              <w:t>CanSupport</w:t>
                            </w:r>
                            <w:proofErr w:type="spellEnd"/>
                            <w:r w:rsidR="006A4A4D" w:rsidRPr="00D90708">
                              <w:t xml:space="preserve"> Charity organiz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24C7F3EF" id="_x0000_s1031" type="#_x0000_t202" style="position:absolute;margin-left:487.3pt;margin-top:90.25pt;width:538.5pt;height:70.2pt;z-index:2516582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" strokecolor="#193a65">
                <v:textbox>
                  <w:txbxContent>
                    <w:p w14:paraId="6D21B23F" w14:textId="0DAB76D6" w:rsidR="000035D5" w:rsidRPr="00D90708" w:rsidRDefault="00E94545" w:rsidP="000035D5">
                      <w:r w:rsidRPr="00D90708">
                        <w:t>In-depth interview guide and FGD were conducted with professionals working in the field of palliative care</w:t>
                      </w:r>
                      <w:r w:rsidR="009D1606" w:rsidRPr="00D90708">
                        <w:t xml:space="preserve"> which </w:t>
                      </w:r>
                      <w:r w:rsidR="00C257C6" w:rsidRPr="00D90708">
                        <w:t xml:space="preserve">enforced the need of psychometric evaluation of a </w:t>
                      </w:r>
                      <w:r w:rsidR="00905172" w:rsidRPr="00D90708">
                        <w:t xml:space="preserve">measurement instrument. A separate paper has been published elsewhere reporting details of this process. </w:t>
                      </w:r>
                      <w:r w:rsidR="00F4605A" w:rsidRPr="00D90708">
                        <w:t>All interviews with patients were conducted by loc</w:t>
                      </w:r>
                      <w:r w:rsidR="006A4A4D" w:rsidRPr="00D90708">
                        <w:t>al professional</w:t>
                      </w:r>
                      <w:r w:rsidR="002371AB">
                        <w:t>s</w:t>
                      </w:r>
                      <w:r w:rsidR="006A4A4D" w:rsidRPr="00D90708">
                        <w:t xml:space="preserve"> associated with </w:t>
                      </w:r>
                      <w:proofErr w:type="spellStart"/>
                      <w:r w:rsidR="006A4A4D" w:rsidRPr="00D90708">
                        <w:t>CanSupport</w:t>
                      </w:r>
                      <w:proofErr w:type="spellEnd"/>
                      <w:r w:rsidR="006A4A4D" w:rsidRPr="00D90708">
                        <w:t xml:space="preserve"> Charity organiz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6315B35"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3C7BD788" w14:textId="6E84DD63" w:rsidR="00D0327F" w:rsidRDefault="00D0327F" w:rsidP="000035D5">
      <w:pPr>
        <w:spacing w:before="240" w:after="240"/>
      </w:pPr>
      <w:r>
        <w:rPr>
          <w:noProof/>
        </w:rPr>
        <w:lastRenderedPageBreak/>
        <mc:AlternateContent>
          <mc:Choice Requires="wps">
            <w:drawing>
              <wp:anchor distT="45720" distB="45720" distL="114300" distR="114300" simplePos="0" relativeHeight="251658245" behindDoc="0" locked="0" layoutInCell="1" allowOverlap="1" wp14:anchorId="1A7A99EA" wp14:editId="7A2E16B2">
                <wp:simplePos x="0" y="0"/>
                <wp:positionH relativeFrom="margin">
                  <wp:align>right</wp:align>
                </wp:positionH>
                <wp:positionV relativeFrom="paragraph">
                  <wp:posOffset>28003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ED1282D" w:rsidR="000035D5" w:rsidRDefault="00D0327F" w:rsidP="000035D5">
                            <w:r>
                              <w:t xml:space="preserve">All the tools and informed consent form along with letter of </w:t>
                            </w:r>
                            <w:proofErr w:type="spellStart"/>
                            <w:r>
                              <w:t>participantion</w:t>
                            </w:r>
                            <w:proofErr w:type="spellEnd"/>
                            <w:r>
                              <w:t xml:space="preserve"> were written in local language</w:t>
                            </w:r>
                            <w:r w:rsidR="005B150C">
                              <w:t xml:space="preserve">. local </w:t>
                            </w:r>
                            <w:r w:rsidR="006F4C46">
                              <w:t>enumerators</w:t>
                            </w:r>
                            <w:r w:rsidR="005B150C">
                              <w:t xml:space="preserve"> conducted all interviews with pati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1A7A99EA" id="_x0000_s1032" type="#_x0000_t202" style="position:absolute;margin-left:487.3pt;margin-top:22.05pt;width:538.5pt;height:53.25pt;z-index:251658245;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" strokecolor="#193a65">
                <v:textbox>
                  <w:txbxContent>
                    <w:p w14:paraId="53B10E27" w14:textId="4ED1282D" w:rsidR="000035D5" w:rsidRDefault="00D0327F" w:rsidP="000035D5">
                      <w:r>
                        <w:t xml:space="preserve">All the tools and informed consent form along with letter of </w:t>
                      </w:r>
                      <w:proofErr w:type="spellStart"/>
                      <w:r>
                        <w:t>participantion</w:t>
                      </w:r>
                      <w:proofErr w:type="spellEnd"/>
                      <w:r>
                        <w:t xml:space="preserve"> were written in local language</w:t>
                      </w:r>
                      <w:r w:rsidR="005B150C">
                        <w:t xml:space="preserve">. local </w:t>
                      </w:r>
                      <w:r w:rsidR="006F4C46">
                        <w:t>enumerators</w:t>
                      </w:r>
                      <w:r w:rsidR="005B150C">
                        <w:t xml:space="preserve"> conducted all interviews with patients. </w:t>
                      </w:r>
                    </w:p>
                  </w:txbxContent>
                </v:textbox>
                <w10:wrap type="topAndBottom" anchorx="margin"/>
              </v:shape>
            </w:pict>
          </mc:Fallback>
        </mc:AlternateContent>
      </w:r>
    </w:p>
    <w:p w14:paraId="342E6EFF" w14:textId="24ADCAA8" w:rsidR="00D0327F" w:rsidRDefault="00D0327F" w:rsidP="000035D5">
      <w:pPr>
        <w:spacing w:before="240" w:after="240"/>
      </w:pPr>
    </w:p>
    <w:bookmarkEnd w:id="5"/>
    <w:p w14:paraId="393A0AEC" w14:textId="092F8B27" w:rsidR="000035D5" w:rsidRDefault="00611CFA" w:rsidP="000035D5">
      <w:pPr>
        <w:spacing w:before="240" w:after="240"/>
      </w:pPr>
      <w:r>
        <w:rPr>
          <w:noProof/>
        </w:rPr>
        <mc:AlternateContent>
          <mc:Choice Requires="wps">
            <w:drawing>
              <wp:anchor distT="45720" distB="45720" distL="114300" distR="114300" simplePos="0" relativeHeight="251658246" behindDoc="0" locked="0" layoutInCell="1" allowOverlap="1" wp14:anchorId="0D25BCA0" wp14:editId="0CE963F1">
                <wp:simplePos x="0" y="0"/>
                <wp:positionH relativeFrom="margin">
                  <wp:posOffset>-60960</wp:posOffset>
                </wp:positionH>
                <wp:positionV relativeFrom="paragraph">
                  <wp:posOffset>76708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EB07C84" w:rsidR="000035D5" w:rsidRDefault="0024009C" w:rsidP="000035D5">
                            <w:r>
                              <w:t xml:space="preserve">Yes, Presentation will be made in </w:t>
                            </w:r>
                            <w:r w:rsidR="005D42C9">
                              <w:t xml:space="preserve">upcoming </w:t>
                            </w:r>
                            <w:r>
                              <w:t xml:space="preserve">seminars. </w:t>
                            </w:r>
                            <w:r w:rsidR="00611CFA">
                              <w:t xml:space="preserve">Copies </w:t>
                            </w:r>
                            <w:r w:rsidR="005D42C9">
                              <w:t xml:space="preserve">of the publication will be hosted on </w:t>
                            </w:r>
                            <w:r w:rsidR="0005442A">
                              <w:t xml:space="preserve">the website of </w:t>
                            </w:r>
                            <w:r w:rsidR="005D42C9">
                              <w:t>collaborative institut</w:t>
                            </w:r>
                            <w:r w:rsidR="0005442A">
                              <w: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0D25BCA0" id="_x0000_s1033" type="#_x0000_t202" style="position:absolute;margin-left:-4.8pt;margin-top:60.4pt;width:538.5pt;height:53.25pt;z-index:25165824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" strokecolor="#193a65">
                <v:textbox>
                  <w:txbxContent>
                    <w:p w14:paraId="63B5C0C8" w14:textId="4EB07C84" w:rsidR="000035D5" w:rsidRDefault="0024009C" w:rsidP="000035D5">
                      <w:r>
                        <w:t xml:space="preserve">Yes, Presentation will be made in </w:t>
                      </w:r>
                      <w:r w:rsidR="005D42C9">
                        <w:t xml:space="preserve">upcoming </w:t>
                      </w:r>
                      <w:r>
                        <w:t xml:space="preserve">seminars. </w:t>
                      </w:r>
                      <w:r w:rsidR="00611CFA">
                        <w:t xml:space="preserve">Copies </w:t>
                      </w:r>
                      <w:r w:rsidR="005D42C9">
                        <w:t xml:space="preserve">of the publication will be hosted on </w:t>
                      </w:r>
                      <w:r w:rsidR="0005442A">
                        <w:t xml:space="preserve">the website of </w:t>
                      </w:r>
                      <w:r w:rsidR="005D42C9">
                        <w:t>collaborative institut</w:t>
                      </w:r>
                      <w:r w:rsidR="0005442A">
                        <w:t>e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EF7882A" w:rsidR="000035D5" w:rsidRDefault="000035D5" w:rsidP="000035D5">
      <w:pPr>
        <w:spacing w:before="240" w:after="240"/>
        <w:rPr>
          <w:b/>
        </w:rPr>
      </w:pPr>
    </w:p>
    <w:p w14:paraId="374456F8" w14:textId="5F604795" w:rsidR="00611CFA" w:rsidRDefault="00611CFA" w:rsidP="000035D5">
      <w:pPr>
        <w:spacing w:before="240" w:after="240"/>
        <w:rPr>
          <w:b/>
        </w:rPr>
      </w:pPr>
    </w:p>
    <w:p w14:paraId="66E86E0D" w14:textId="77777777" w:rsidR="00611CFA" w:rsidRDefault="00611CFA"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7DC0545" w:rsidR="000035D5" w:rsidRDefault="000524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C1A4D03" id="_x0000_s1034" type="#_x0000_t202"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" strokecolor="#193a65">
                <v:textbox>
                  <w:txbxContent>
                    <w:p w14:paraId="02348124" w14:textId="57DC0545" w:rsidR="000035D5" w:rsidRDefault="0005246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5824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BE1DF4D" w:rsidR="000035D5" w:rsidRDefault="000524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14DF57D" id="_x0000_s1035"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7E9D1D64" w14:textId="0BE1DF4D" w:rsidR="000035D5" w:rsidRDefault="0005246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10123F5" w:rsidR="000035D5" w:rsidRDefault="000524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75C35289" id="_x0000_s1036" type="#_x0000_t202"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Z5CbChkCAAAnBAAADgAAAAAAAAAAAAAAAAAuAgAAZHJzL2Uyb0RvYy54bWxQSwECLQAUAAYA&#10;CAAAACEA3B40Z9wAAAAJAQAADwAAAAAAAAAAAAAAAABzBAAAZHJzL2Rvd25yZXYueG1sUEsFBgAA&#10;AAAEAAQA8wAAAHwFAAAAAA==&#10;" strokecolor="#193a65">
                <v:textbox>
                  <w:txbxContent>
                    <w:p w14:paraId="34BB3CFA" w14:textId="010123F5" w:rsidR="000035D5" w:rsidRDefault="0005246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5825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84EF41A" w:rsidR="000035D5" w:rsidRDefault="009F3F6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4FA6D75F" id="_x0000_s1037" type="#_x0000_t202" style="position:absolute;margin-left:487.3pt;margin-top:66.65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LUn9fwZAgAAJwQAAA4AAAAAAAAAAAAAAAAALgIAAGRycy9lMm9Eb2MueG1sUEsBAi0AFAAG&#10;AAgAAAAhAKq3z2XdAAAACQEAAA8AAAAAAAAAAAAAAAAAcwQAAGRycy9kb3ducmV2LnhtbFBLBQYA&#10;AAAABAAEAPMAAAB9BQAAAAA=&#10;" strokecolor="#193a65">
                <v:textbox>
                  <w:txbxContent>
                    <w:p w14:paraId="75D923C4" w14:textId="284EF41A" w:rsidR="000035D5" w:rsidRDefault="009F3F6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1"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59ADC5E" w:rsidR="000035D5" w:rsidRDefault="009F3F6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4EB59D2" id="_x0000_s1038" type="#_x0000_t202"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c9GQIAACc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SLJafgceC2gPCOzFnrl4qThoQb7k5IWVZtT9+PIrKBEfdDYndVkOg0yj8Z0&#10;tkjRsLee4tbDNEeonHpK+uPOx9EIxGnYYhcrGQl+zmTIGdUYeR8mJ8j91o6vnud78ws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IL5Nz0ZAgAAJwQAAA4AAAAAAAAAAAAAAAAALgIAAGRycy9lMm9Eb2MueG1sUEsBAi0AFAAG&#10;AAgAAAAhAOY2IXDdAAAACAEAAA8AAAAAAAAAAAAAAAAAcwQAAGRycy9kb3ducmV2LnhtbFBLBQYA&#10;AAAABAAEAPMAAAB9BQAAAAA=&#10;" strokecolor="#193a65">
                <v:textbox>
                  <w:txbxContent>
                    <w:p w14:paraId="6CB35C38" w14:textId="659ADC5E" w:rsidR="000035D5" w:rsidRDefault="009F3F6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F50B6" w:rsidRPr="00F57A3B" w:rsidRDefault="002F50B6">
      <w:pPr>
        <w:rPr>
          <w:rFonts w:ascii="Arial" w:hAnsi="Arial" w:cs="Arial"/>
        </w:rPr>
      </w:pPr>
    </w:p>
    <w:sectPr w:rsidR="002F50B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CA8ABA" w14:textId="77777777" w:rsidR="00F30723" w:rsidRDefault="00F30723" w:rsidP="00F57A3B">
      <w:r>
        <w:separator/>
      </w:r>
    </w:p>
  </w:endnote>
  <w:endnote w:type="continuationSeparator" w:id="0">
    <w:p w14:paraId="2923F564" w14:textId="77777777" w:rsidR="00F30723" w:rsidRDefault="00F3072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E9E95" w14:textId="77777777" w:rsidR="00F30723" w:rsidRDefault="00F30723" w:rsidP="00F57A3B">
      <w:r>
        <w:separator/>
      </w:r>
    </w:p>
  </w:footnote>
  <w:footnote w:type="continuationSeparator" w:id="0">
    <w:p w14:paraId="66D19CDF" w14:textId="77777777" w:rsidR="00F30723" w:rsidRDefault="00F3072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14="http://schemas.microsoft.com/office/drawing/2010/main" xmlns:pic="http://schemas.openxmlformats.org/drawingml/2006/picture" xmlns:a="http://schemas.openxmlformats.org/drawingml/2006/main" xmlns:w16sdtfl="http://schemas.microsoft.com/office/word/2024/wordml/sdtformatlock" xmlns:w16du="http://schemas.microsoft.com/office/word/2023/wordml/word16du" xmlns:oel="http://schemas.microsoft.com/office/2019/extlst">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2462"/>
    <w:rsid w:val="0005442A"/>
    <w:rsid w:val="0009100C"/>
    <w:rsid w:val="000E3F21"/>
    <w:rsid w:val="000F365D"/>
    <w:rsid w:val="001005A9"/>
    <w:rsid w:val="00116E71"/>
    <w:rsid w:val="00147D3D"/>
    <w:rsid w:val="00155DEC"/>
    <w:rsid w:val="001855F9"/>
    <w:rsid w:val="001F0BF8"/>
    <w:rsid w:val="00205F1E"/>
    <w:rsid w:val="0020601A"/>
    <w:rsid w:val="002371AB"/>
    <w:rsid w:val="0024009C"/>
    <w:rsid w:val="00271FFE"/>
    <w:rsid w:val="00282FCF"/>
    <w:rsid w:val="002F50B6"/>
    <w:rsid w:val="00335779"/>
    <w:rsid w:val="003D2576"/>
    <w:rsid w:val="003F4FF9"/>
    <w:rsid w:val="0046222D"/>
    <w:rsid w:val="004A7A57"/>
    <w:rsid w:val="004C71C4"/>
    <w:rsid w:val="00515BC0"/>
    <w:rsid w:val="00541C18"/>
    <w:rsid w:val="00541F59"/>
    <w:rsid w:val="00580384"/>
    <w:rsid w:val="005B150C"/>
    <w:rsid w:val="005D42C9"/>
    <w:rsid w:val="005E1E16"/>
    <w:rsid w:val="00611CFA"/>
    <w:rsid w:val="00642A53"/>
    <w:rsid w:val="006536E1"/>
    <w:rsid w:val="00683CC7"/>
    <w:rsid w:val="0069423E"/>
    <w:rsid w:val="006A4A4D"/>
    <w:rsid w:val="006F4C46"/>
    <w:rsid w:val="006F5F45"/>
    <w:rsid w:val="007D2920"/>
    <w:rsid w:val="007F0EA4"/>
    <w:rsid w:val="00831ADE"/>
    <w:rsid w:val="00841F25"/>
    <w:rsid w:val="00882F64"/>
    <w:rsid w:val="00897D73"/>
    <w:rsid w:val="00905172"/>
    <w:rsid w:val="009364D9"/>
    <w:rsid w:val="00960D81"/>
    <w:rsid w:val="009751F9"/>
    <w:rsid w:val="009D1606"/>
    <w:rsid w:val="009D2F64"/>
    <w:rsid w:val="009D30AB"/>
    <w:rsid w:val="009D49C4"/>
    <w:rsid w:val="009F3F68"/>
    <w:rsid w:val="00A00AB9"/>
    <w:rsid w:val="00A20369"/>
    <w:rsid w:val="00A30058"/>
    <w:rsid w:val="00A43F5B"/>
    <w:rsid w:val="00A961CD"/>
    <w:rsid w:val="00AD410C"/>
    <w:rsid w:val="00B648E0"/>
    <w:rsid w:val="00BD19EC"/>
    <w:rsid w:val="00C257C6"/>
    <w:rsid w:val="00C37804"/>
    <w:rsid w:val="00CA0BF7"/>
    <w:rsid w:val="00D0327F"/>
    <w:rsid w:val="00D90708"/>
    <w:rsid w:val="00D937EB"/>
    <w:rsid w:val="00D97988"/>
    <w:rsid w:val="00DE5FF7"/>
    <w:rsid w:val="00E004E6"/>
    <w:rsid w:val="00E40204"/>
    <w:rsid w:val="00E94545"/>
    <w:rsid w:val="00E976A3"/>
    <w:rsid w:val="00EC7DD9"/>
    <w:rsid w:val="00F27A98"/>
    <w:rsid w:val="00F30723"/>
    <w:rsid w:val="00F4605A"/>
    <w:rsid w:val="00F57A3B"/>
    <w:rsid w:val="00F61471"/>
    <w:rsid w:val="00F64ACF"/>
    <w:rsid w:val="00FA2582"/>
    <w:rsid w:val="00FC48E4"/>
    <w:rsid w:val="00FF1951"/>
    <w:rsid w:val="119E55C2"/>
    <w:rsid w:val="3F349BBA"/>
    <w:rsid w:val="59C991DB"/>
    <w:rsid w:val="7B09AFB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6A5A866-1FB8-4D6C-B5C2-E88C6441F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1</Words>
  <Characters>5083</Characters>
  <Application>Microsoft Office Word</Application>
  <DocSecurity>0</DocSecurity>
  <Lines>42</Lines>
  <Paragraphs>11</Paragraphs>
  <ScaleCrop>false</ScaleCrop>
  <Company/>
  <LinksUpToDate>false</LinksUpToDate>
  <CharactersWithSpaces>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2</cp:revision>
  <dcterms:created xsi:type="dcterms:W3CDTF">2026-03-20T05:18:00Z</dcterms:created>
  <dcterms:modified xsi:type="dcterms:W3CDTF">2026-03-20T05:18:00Z</dcterms:modified>
</cp:coreProperties>
</file>